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Table S3 </w:t>
      </w:r>
      <w:r>
        <w:rPr>
          <w:szCs w:val="21"/>
        </w:rPr>
        <w:t xml:space="preserve">Potential novel miRNA sequences in miR-17 family. </w:t>
      </w:r>
      <w:r>
        <w:rPr>
          <w:szCs w:val="21"/>
        </w:rPr>
        <w:t>T</w:t>
      </w:r>
      <w:r>
        <w:rPr>
          <w:szCs w:val="21"/>
        </w:rPr>
        <w:t>hese sequences were predicted based on phylogenetic relationships among median vectors and known miRNAs in phylogenetic network.</w:t>
      </w:r>
    </w:p>
    <w:p>
      <w:pPr>
        <w:pStyle w:val="Normal"/>
        <w:spacing w:lineRule="exact" w:line="220"/>
        <w:rPr>
          <w:szCs w:val="21"/>
        </w:rPr>
      </w:pPr>
      <w:r>
        <w:rPr>
          <w:szCs w:val="21"/>
        </w:rPr>
      </w:r>
    </w:p>
    <w:tbl>
      <w:tblPr>
        <w:tblW w:w="6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4525"/>
      </w:tblGrid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dian vector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equence (5'-3')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4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AGUGCUCAUA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1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AGUGCUUACAGUGCAGGUAG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2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AGUGCUUAUAGUGCAGGUAG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6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AGUGCUCACAGUGCAGGU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7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UAUAGUGCAGGU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mv</w:t>
            </w:r>
            <w:r>
              <w:rPr>
                <w:szCs w:val="21"/>
              </w:rPr>
              <w:t>21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AGUGCUGUUC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mv</w:t>
            </w:r>
            <w:r>
              <w:rPr>
                <w:szCs w:val="21"/>
              </w:rPr>
              <w:t>30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AGUGCUGAUAGUGCAGGUAG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38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UACAGUGCAGGU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42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AGUGCUGAUA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4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AAAGUGCUGUUA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5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AGUGCUGAUAGUGCAGGU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56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GACAGUGCAGGU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58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CACAGUGCAGGU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6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AGUGCUGUUA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64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AGUGCUGUUU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65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AAGUGCUGUUAGUGCAGGUAG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79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CAUAGUGCAGGU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81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GAUAGUGCAGGU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11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GUUA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19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GUUC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22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GUUU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25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GGUGCAUCUA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26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GGUGCAUAUAGUGCAGA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29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UUUA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30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GGUGCAUCUAGUGCAGGUAG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3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AGUGCUUCUAGUGCAGGUAG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36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GGUGCAUUUAGUGCAGGUA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v143</w:t>
            </w:r>
          </w:p>
        </w:tc>
        <w:tc>
          <w:tcPr>
            <w:tcW w:w="4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UAAGGUGCAUAUAGUGCAGGU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14:47:00Z</dcterms:created>
  <dc:creator>微软用户</dc:creator>
  <dc:description/>
  <cp:keywords/>
  <dc:language>en-US</dc:language>
  <cp:lastModifiedBy>acer</cp:lastModifiedBy>
  <dcterms:modified xsi:type="dcterms:W3CDTF">2009-10-31T11:45:00Z</dcterms:modified>
  <cp:revision>14</cp:revision>
  <dc:subject/>
  <dc:title>Supplement Table 1 Possible miRNA sequences in miR-17 family</dc:title>
</cp:coreProperties>
</file>